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05EF9" w14:textId="229C3C6E" w:rsidR="0035077F" w:rsidRPr="0023720F" w:rsidRDefault="00654E8F" w:rsidP="0023720F">
      <w:pPr>
        <w:pStyle w:val="SupplementaryMaterial"/>
        <w:rPr>
          <w:b w:val="0"/>
        </w:rPr>
      </w:pPr>
      <w:r w:rsidRPr="001549D3">
        <w:t>Supplementary Material</w:t>
      </w:r>
      <w:r w:rsidR="007962D3">
        <w:t xml:space="preserve"> 1</w:t>
      </w:r>
    </w:p>
    <w:p w14:paraId="2EF90289" w14:textId="79B77373" w:rsidR="00787D7F" w:rsidRPr="00520E6D" w:rsidRDefault="0035077F" w:rsidP="0023720F">
      <w:pPr>
        <w:spacing w:after="0" w:line="480" w:lineRule="auto"/>
        <w:rPr>
          <w:iCs/>
          <w:color w:val="000000"/>
          <w:lang w:val="en-GB"/>
        </w:rPr>
      </w:pPr>
      <w:r w:rsidRPr="00520E6D">
        <w:rPr>
          <w:iCs/>
          <w:color w:val="000000"/>
          <w:lang w:val="en-GB"/>
        </w:rPr>
        <w:t>Overview of the scoring of dura damage at the different drilling sites with different drilling systems and penetration depths. The bone sample (1 - 5 with left (L) and right (R)), different drill operators (M</w:t>
      </w:r>
      <w:r w:rsidR="00520E6D">
        <w:rPr>
          <w:iCs/>
          <w:color w:val="000000"/>
          <w:lang w:val="en-GB"/>
        </w:rPr>
        <w:t>L</w:t>
      </w:r>
      <w:r w:rsidRPr="00520E6D">
        <w:rPr>
          <w:iCs/>
          <w:color w:val="000000"/>
          <w:lang w:val="en-GB"/>
        </w:rPr>
        <w:t>J and AH) and inspectors (</w:t>
      </w:r>
      <w:r w:rsidRPr="00520E6D">
        <w:rPr>
          <w:iCs/>
          <w:lang w:val="en-GB"/>
        </w:rPr>
        <w:t>M</w:t>
      </w:r>
      <w:r w:rsidR="00520E6D">
        <w:rPr>
          <w:iCs/>
          <w:lang w:val="en-GB"/>
        </w:rPr>
        <w:t>L</w:t>
      </w:r>
      <w:r w:rsidRPr="00520E6D">
        <w:rPr>
          <w:iCs/>
          <w:lang w:val="en-GB"/>
        </w:rPr>
        <w:t>J, AH, MT and JL) are indicated. Used abbreviations for the drilling systems are</w:t>
      </w:r>
      <w:r w:rsidRPr="00520E6D">
        <w:rPr>
          <w:iCs/>
          <w:color w:val="000000"/>
          <w:lang w:val="en-GB"/>
        </w:rPr>
        <w:t xml:space="preserve"> P = Ponto </w:t>
      </w:r>
      <w:r w:rsidR="00520E6D">
        <w:rPr>
          <w:iCs/>
          <w:color w:val="000000"/>
          <w:lang w:val="en-GB"/>
        </w:rPr>
        <w:t>g</w:t>
      </w:r>
      <w:r w:rsidRPr="00520E6D">
        <w:rPr>
          <w:iCs/>
          <w:color w:val="000000"/>
          <w:lang w:val="en-GB"/>
        </w:rPr>
        <w:t xml:space="preserve">uide drill (linear incision), M= MIPS </w:t>
      </w:r>
      <w:r w:rsidR="00520E6D">
        <w:rPr>
          <w:iCs/>
          <w:color w:val="000000"/>
          <w:lang w:val="en-GB"/>
        </w:rPr>
        <w:t>g</w:t>
      </w:r>
      <w:r w:rsidRPr="00520E6D">
        <w:rPr>
          <w:iCs/>
          <w:color w:val="000000"/>
          <w:lang w:val="en-GB"/>
        </w:rPr>
        <w:t xml:space="preserve">uide drill and MO = </w:t>
      </w:r>
      <w:r w:rsidRPr="00520E6D">
        <w:rPr>
          <w:iCs/>
          <w:lang w:val="en-GB"/>
        </w:rPr>
        <w:t>MONO drill</w:t>
      </w:r>
      <w:r w:rsidRPr="00520E6D">
        <w:rPr>
          <w:iCs/>
          <w:color w:val="000000"/>
          <w:lang w:val="en-GB"/>
        </w:rPr>
        <w:t>. The numbers behind the drilling systems indicate the penetration depth (</w:t>
      </w:r>
      <w:r w:rsidR="00520E6D" w:rsidRPr="00520E6D">
        <w:rPr>
          <w:iCs/>
          <w:color w:val="000000"/>
          <w:lang w:val="en-GB"/>
        </w:rPr>
        <w:t>e.g.,</w:t>
      </w:r>
      <w:r w:rsidRPr="00520E6D">
        <w:rPr>
          <w:iCs/>
          <w:color w:val="000000"/>
          <w:lang w:val="en-GB"/>
        </w:rPr>
        <w:t xml:space="preserve"> P2 means Ponto </w:t>
      </w:r>
      <w:r w:rsidR="00520E6D">
        <w:rPr>
          <w:iCs/>
          <w:color w:val="000000"/>
          <w:lang w:val="en-GB"/>
        </w:rPr>
        <w:t>g</w:t>
      </w:r>
      <w:r w:rsidRPr="00520E6D">
        <w:rPr>
          <w:iCs/>
          <w:color w:val="000000"/>
          <w:lang w:val="en-GB"/>
        </w:rPr>
        <w:t>uide drill with penetration depth 2.0 mm). Y/N indicates whether the dura was penetrated or not. If at least one investigator scored 3 (penetration) it was scored penetrated (=Y).</w:t>
      </w:r>
    </w:p>
    <w:tbl>
      <w:tblPr>
        <w:tblW w:w="9442" w:type="dxa"/>
        <w:tblInd w:w="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7"/>
        <w:gridCol w:w="636"/>
        <w:gridCol w:w="637"/>
        <w:gridCol w:w="636"/>
        <w:gridCol w:w="637"/>
        <w:gridCol w:w="1276"/>
        <w:gridCol w:w="744"/>
        <w:gridCol w:w="744"/>
        <w:gridCol w:w="744"/>
        <w:gridCol w:w="745"/>
        <w:gridCol w:w="1276"/>
      </w:tblGrid>
      <w:tr w:rsidR="00787D7F" w:rsidRPr="00110833" w14:paraId="67429397" w14:textId="77777777" w:rsidTr="0023720F">
        <w:trPr>
          <w:trHeight w:val="17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87AFD3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Bone ID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7127E3" w14:textId="5223714C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L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A14216D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1535D70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63481DB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7668540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C829" w14:textId="073F2262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R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938D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6D13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5E79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0296F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</w:tr>
      <w:tr w:rsidR="00787D7F" w:rsidRPr="00110833" w14:paraId="60C3B614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024E2E6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Drill oper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2213945" w14:textId="2136A56B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</w:t>
            </w:r>
            <w:r w:rsidR="00520E6D">
              <w:rPr>
                <w:rFonts w:cs="Times New Roman"/>
                <w:sz w:val="20"/>
                <w:lang w:val="en-GB" w:eastAsia="en-GB"/>
              </w:rPr>
              <w:t>LJ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F9EC9E2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9B3C5B5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0B48C17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96F384D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FDC07" w14:textId="11DA38F8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AH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38F4A0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D702B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51DDA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71453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</w:tr>
      <w:tr w:rsidR="00787D7F" w:rsidRPr="00110833" w14:paraId="436D9D8C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CF5E8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Investig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29A8E" w14:textId="34555CB3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</w:t>
            </w:r>
            <w:r w:rsidR="00520E6D">
              <w:rPr>
                <w:rFonts w:cs="Times New Roman"/>
                <w:sz w:val="20"/>
                <w:lang w:val="en-GB" w:eastAsia="en-GB"/>
              </w:rPr>
              <w:t>LJ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4FE1D3" w14:textId="4B3A6E05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9723E2" w14:textId="1B9B99D9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4872D6" w14:textId="3B69E01E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C7A0E8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786A5E7F" w14:textId="7074E574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8176A" w14:textId="1B2DB88A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MLJ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6F8EC" w14:textId="6C62DEE2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87782" w14:textId="280D8488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DA725" w14:textId="29A215C5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3B493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19C20605" w14:textId="1EF36769" w:rsidR="00787D7F" w:rsidRPr="00110833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</w:tr>
      <w:tr w:rsidR="00787D7F" w:rsidRPr="00110833" w14:paraId="6C180BE8" w14:textId="77777777" w:rsidTr="0023720F">
        <w:trPr>
          <w:trHeight w:val="17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41D262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30E139" w14:textId="4889858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D3D4FEE" w14:textId="5ED3DAE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43019A1" w14:textId="008130A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45409DB" w14:textId="77351A2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70B04A1" w14:textId="4B38A0E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67CF" w14:textId="5680E05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4970" w14:textId="292AFBB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3456" w14:textId="710859D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C19A" w14:textId="686BD20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5FC2D" w14:textId="0B64CAC8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</w:tr>
      <w:tr w:rsidR="00787D7F" w:rsidRPr="00110833" w14:paraId="36A26F7A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8DC10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327910" w14:textId="34C420A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5B4716" w14:textId="6325001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C2DC86" w14:textId="1D80EA9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92F019" w14:textId="75B3745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11CCD2" w14:textId="0083529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50AF" w14:textId="4904908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0C7D" w14:textId="4F292F7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D2C2" w14:textId="7A0E8B7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0A8E" w14:textId="1B087C7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DDEA0" w14:textId="2F9CACCA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</w:tr>
      <w:tr w:rsidR="00787D7F" w:rsidRPr="00110833" w14:paraId="2F668BD7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9B5C8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38C21E" w14:textId="289D920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7BB90A" w14:textId="3FF71B4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767AB0" w14:textId="05DEA11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4DABC5" w14:textId="48D642C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C38BBE" w14:textId="5ECC7CD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D66E" w14:textId="65DE5F4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3511" w14:textId="1EFA2DD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B7CC" w14:textId="7EBC6A8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F929" w14:textId="1D50122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D4AAD" w14:textId="23D4B909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</w:tr>
      <w:tr w:rsidR="00787D7F" w:rsidRPr="00110833" w14:paraId="4F467238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0F8B67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63AF28" w14:textId="32CB4C7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4368F9" w14:textId="3C411B9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1EF153" w14:textId="28CB553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1CC0F7" w14:textId="1B90895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2385F7" w14:textId="12F1226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4474" w14:textId="47C1767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C306" w14:textId="63E9F9F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8F73" w14:textId="22281B1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198D" w14:textId="77A3A2A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009D8" w14:textId="5BA30EEB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</w:tr>
      <w:tr w:rsidR="00787D7F" w:rsidRPr="00110833" w14:paraId="0FCBBE8C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98A48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EC0B15" w14:textId="1980472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720823" w14:textId="69359D3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AEE296" w14:textId="48DC69B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374CFC" w14:textId="4ACFA60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915E1B" w14:textId="1B216EF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DD45" w14:textId="6CAB402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6107" w14:textId="00C87E5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35E3" w14:textId="26A2D02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3854" w14:textId="4F18432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8D9E4" w14:textId="70D441F5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</w:tr>
      <w:tr w:rsidR="00787D7F" w:rsidRPr="00110833" w14:paraId="1A118C2D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59B59D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98F6B8" w14:textId="19F34AF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3DAA8A" w14:textId="2590B6D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C444BA" w14:textId="3BC2EAF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8D702F" w14:textId="3FBBBFB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158209" w14:textId="20B5E69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4746" w14:textId="7D5BB09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FE27" w14:textId="4191FE6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0112" w14:textId="18DA5B5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906C0" w14:textId="0BEFC85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4CD37" w14:textId="08E67FDD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</w:tr>
      <w:tr w:rsidR="00787D7F" w:rsidRPr="00110833" w14:paraId="6E8DEB1D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3B61F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2AA689" w14:textId="0DC4003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43B320" w14:textId="33497AB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3BDF45" w14:textId="24F5FA4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F10B4C" w14:textId="0B8E4A6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4B230C" w14:textId="6CCA4E5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654B" w14:textId="282CBE3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B13C" w14:textId="578A36F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0D1C" w14:textId="6C6CA78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BB7F" w14:textId="1F62FC0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6C62F" w14:textId="336B24E8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</w:tr>
      <w:tr w:rsidR="00787D7F" w:rsidRPr="00110833" w14:paraId="7CF2E6C2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81A2E8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53835B" w14:textId="3073B0F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E33B89" w14:textId="615A02D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6FCBCF" w14:textId="552D15D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EACA9E" w14:textId="3DAC3B2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6C0A82" w14:textId="1366947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E17D" w14:textId="615AB41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3E18" w14:textId="6FBC5AF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F5B6" w14:textId="27FA391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1C88" w14:textId="456D7B0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E904E" w14:textId="14159A8E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</w:tr>
      <w:tr w:rsidR="00787D7F" w:rsidRPr="00110833" w14:paraId="4C8D7F85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8BAC5F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6070C8" w14:textId="1BD6F95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D3924F" w14:textId="2128BB4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A09886" w14:textId="32A5548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080C85" w14:textId="0BA7BE2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D51ADC" w14:textId="3D37414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743D" w14:textId="0BD0097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2DFC" w14:textId="4708482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16FB" w14:textId="23C4571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6D88" w14:textId="3E4E925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1C5C9" w14:textId="67509374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</w:tr>
      <w:tr w:rsidR="00787D7F" w:rsidRPr="00110833" w14:paraId="604AE83C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61E070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EC21B3" w14:textId="1935BB6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D590FE" w14:textId="3D635EB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282642" w14:textId="2834AB4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507E7B" w14:textId="079CA49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10F99E" w14:textId="1F639CE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0070" w14:textId="4B875EE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7A97" w14:textId="234F951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CBA6" w14:textId="3F1835E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5C25" w14:textId="1ED9AE6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1E42A" w14:textId="20035438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</w:tr>
      <w:tr w:rsidR="00787D7F" w:rsidRPr="00110833" w14:paraId="38082453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4BC42DA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55D851B" w14:textId="3AC2BCC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FC82377" w14:textId="5BD1600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C057116" w14:textId="0A5EEEA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7D01F34" w14:textId="76F62FE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649C8F0" w14:textId="5D992D8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E57C1" w14:textId="58736D5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98CA2" w14:textId="5F36039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51711" w14:textId="363463B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2B686" w14:textId="12E13AB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11A3B" w14:textId="659762C3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</w:tr>
      <w:tr w:rsidR="00787D7F" w:rsidRPr="00110833" w14:paraId="6284F225" w14:textId="77777777" w:rsidTr="0023720F">
        <w:trPr>
          <w:trHeight w:val="17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6444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6B74F" w14:textId="7BB4C79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C2FECE" w14:textId="6159527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DB60C04" w14:textId="3ABD165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BF7AD7F" w14:textId="030DE3A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C7DC3F" w14:textId="46E3BA1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92125" w14:textId="2967BDB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9747E" w14:textId="0BE5AB1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6B667" w14:textId="04E0444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062D6" w14:textId="2AA82BD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C8848" w14:textId="10A78F7C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</w:t>
            </w:r>
          </w:p>
        </w:tc>
      </w:tr>
    </w:tbl>
    <w:p w14:paraId="30A86B88" w14:textId="77E6BB9E" w:rsidR="00787D7F" w:rsidRDefault="00787D7F" w:rsidP="0023720F">
      <w:pPr>
        <w:pStyle w:val="Text"/>
        <w:spacing w:before="120" w:after="120"/>
        <w:rPr>
          <w:rFonts w:ascii="Times New Roman" w:hAnsi="Times New Roman" w:cs="Times New Roman"/>
          <w:lang w:eastAsia="en-US"/>
        </w:rPr>
      </w:pPr>
    </w:p>
    <w:p w14:paraId="69B89DB9" w14:textId="3E55EC6A" w:rsidR="0023720F" w:rsidRDefault="0023720F">
      <w:pPr>
        <w:spacing w:before="0" w:after="200" w:line="276" w:lineRule="auto"/>
        <w:rPr>
          <w:rFonts w:eastAsia="Times New Roman" w:cs="Times New Roman"/>
          <w:szCs w:val="20"/>
          <w:lang w:val="en-GB"/>
        </w:rPr>
      </w:pPr>
      <w:r>
        <w:rPr>
          <w:rFonts w:cs="Times New Roman"/>
        </w:rPr>
        <w:br w:type="page"/>
      </w:r>
    </w:p>
    <w:p w14:paraId="015B7055" w14:textId="77777777" w:rsidR="00787D7F" w:rsidRDefault="00787D7F" w:rsidP="0023720F">
      <w:pPr>
        <w:pStyle w:val="Text"/>
        <w:spacing w:before="120" w:after="120"/>
        <w:rPr>
          <w:rFonts w:ascii="Times New Roman" w:hAnsi="Times New Roman" w:cs="Times New Roman"/>
          <w:lang w:eastAsia="en-US"/>
        </w:rPr>
      </w:pPr>
    </w:p>
    <w:tbl>
      <w:tblPr>
        <w:tblW w:w="9442" w:type="dxa"/>
        <w:tblInd w:w="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7"/>
        <w:gridCol w:w="636"/>
        <w:gridCol w:w="637"/>
        <w:gridCol w:w="636"/>
        <w:gridCol w:w="637"/>
        <w:gridCol w:w="1276"/>
        <w:gridCol w:w="744"/>
        <w:gridCol w:w="744"/>
        <w:gridCol w:w="744"/>
        <w:gridCol w:w="745"/>
        <w:gridCol w:w="1276"/>
      </w:tblGrid>
      <w:tr w:rsidR="00787D7F" w:rsidRPr="00110833" w14:paraId="61B12D10" w14:textId="77777777" w:rsidTr="00787D7F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7F7A41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Bone ID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8200C0" w14:textId="49F8D611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L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C63D097" w14:textId="188691FD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C462105" w14:textId="59331A58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96DB9CC" w14:textId="26064288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17DA00C" w14:textId="5FADB504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DD7F" w14:textId="1049F504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R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5C21" w14:textId="4676CD5B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35BB" w14:textId="565CF02D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154F" w14:textId="5DAD2478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A5163" w14:textId="43EFB2DA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</w:tr>
      <w:tr w:rsidR="00787D7F" w:rsidRPr="00110833" w14:paraId="42844B60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51AA071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Drill oper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98A02E4" w14:textId="2C2D16C9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AH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E9DB7A0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39A43F4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02D9E6A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12319E2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4B09F" w14:textId="4D2267EB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/>
              </w:rPr>
              <w:t>MLJ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87C1B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E086E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7617BD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974D9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</w:tr>
      <w:tr w:rsidR="00787D7F" w:rsidRPr="00110833" w14:paraId="7BA3E6B4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C7199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Investig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EDE9C" w14:textId="6C755CEB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/>
              </w:rPr>
              <w:t>MLJ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9EF351" w14:textId="39CBAF4C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EE952CC" w14:textId="5610CF2C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81A5D4A" w14:textId="5DE8BFA5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5D7886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7679990D" w14:textId="52E56FE4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17844" w14:textId="11025CD8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MLJ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F9BF4" w14:textId="4A0DBF6C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E8B8C" w14:textId="0C75773E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C64A2" w14:textId="116C334F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892D7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5D9D6E78" w14:textId="75663C76" w:rsidR="00787D7F" w:rsidRPr="00110833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</w:tr>
      <w:tr w:rsidR="00787D7F" w:rsidRPr="00110833" w14:paraId="5EC115C9" w14:textId="77777777" w:rsidTr="00787D7F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D683EC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8FCA61" w14:textId="2212D26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853B651" w14:textId="471E745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E861B6A" w14:textId="7660F20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9D6911F" w14:textId="003310D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789FD0D" w14:textId="421A482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8455" w14:textId="33FADE2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9BF4" w14:textId="3A2A894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A8C5" w14:textId="0CE0C78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7233" w14:textId="2653470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9BFD4" w14:textId="63D7DDB5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24B79FD6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6D9DD5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4CB7BD" w14:textId="054EA23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31B2D1" w14:textId="34B0DF2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A5B7CB" w14:textId="006CF11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88C59A" w14:textId="6E69119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11A37F" w14:textId="4FD47D5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3766" w14:textId="6B615B9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0C0F" w14:textId="1104A7B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8AA6" w14:textId="7AA235B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A4B3" w14:textId="3BF2EC4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128D1" w14:textId="715FD22F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0FCA0FB9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7B9A47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DA5EDA" w14:textId="25DA1DF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75887D" w14:textId="3BBB997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02258F" w14:textId="26FC42A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67CC6B" w14:textId="3696C0C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1A0D2C" w14:textId="506DD17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24D4" w14:textId="040F463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BCAB" w14:textId="5905909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DC4A" w14:textId="4589885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D993" w14:textId="4840390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9BC50" w14:textId="62D805E6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582FA648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C9EAB2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3D9B3C" w14:textId="200A30F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792E34" w14:textId="4204CF3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EE5FD3" w14:textId="4D8F45C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DF00CF" w14:textId="0C73DAD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2EF944" w14:textId="539F999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670A" w14:textId="1467324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D376" w14:textId="5600B2F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0DC4" w14:textId="73DDCFF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DF02" w14:textId="1F813A9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4285" w14:textId="3BB06062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18C2D688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0AFA50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31A6F4" w14:textId="2CD3F8C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DEBAF3" w14:textId="5AFB58E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6F416" w14:textId="778EB71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BEDAE9" w14:textId="3912BC0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E12490" w14:textId="1EC44E4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9556" w14:textId="786E60A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C2CF" w14:textId="3D7F94D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4C60" w14:textId="627E5E7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DDC2A" w14:textId="24FACAF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3F034" w14:textId="4448D6AC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0BAC0B1B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ACD881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FA9013" w14:textId="6BFAFB2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76001E" w14:textId="1682552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EF6938" w14:textId="2109530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A47FF5" w14:textId="7DC2B3D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CDA215" w14:textId="317A34D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F5CA" w14:textId="39604AC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3174" w14:textId="3E21299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1EA3" w14:textId="1944ED9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117B" w14:textId="045B264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E7359" w14:textId="37D9222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4B227684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32C254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560135" w14:textId="38491D8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792F4A" w14:textId="67FF8C1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17E5F9" w14:textId="51ADBDA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DE7538" w14:textId="11514FB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43D789" w14:textId="776CD59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75B6" w14:textId="2000054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CA3E" w14:textId="3BD6C60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8192" w14:textId="39783A4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77BB" w14:textId="5460D56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C3BE5" w14:textId="21E73320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264435BF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2973E2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4F54FB" w14:textId="254B943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7BFDA6" w14:textId="5F82EEF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BE8254" w14:textId="3D15FE1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9A8CC3" w14:textId="0FC10D4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16C9D1" w14:textId="7C26FF4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1A84" w14:textId="3DA1054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F2C9" w14:textId="6554468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ED63" w14:textId="6D22FC7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D864" w14:textId="723D37E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D3DAF" w14:textId="31957EF1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20D8BB9B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CEABB1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9D6DD6" w14:textId="7F1B761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8B57A1" w14:textId="5B8E5EF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AD6766" w14:textId="7FDD36D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647878" w14:textId="648EAB0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6E57DA" w14:textId="5044175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323E" w14:textId="4F33B30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4B84" w14:textId="0D68C8D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DC5F" w14:textId="07EDFF7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050C" w14:textId="506ED29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B83B7" w14:textId="4691106B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50DB4855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A1DEA9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E7B976" w14:textId="5F41333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C2A2F5" w14:textId="6357669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F26899" w14:textId="2B07172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A37606" w14:textId="4A110A4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F37FC0" w14:textId="0AC3A24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ABBC" w14:textId="462FA97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33F9" w14:textId="2D8631B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A7C8" w14:textId="102D5B3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72B4" w14:textId="3711603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5556F" w14:textId="30A4F4E6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23C5FB64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772C9E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9B7B73F" w14:textId="0E3553E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7FDC50C" w14:textId="2EDFF9F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D7D6368" w14:textId="6186468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E5B64F9" w14:textId="774CD79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33D7648" w14:textId="59F8F78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F691E" w14:textId="4353EA0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0903F" w14:textId="0545090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AA464" w14:textId="4477EAC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1728F" w14:textId="47774FC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B6CF" w14:textId="473B6911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7271096B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9FD25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18222" w14:textId="3F3BFCB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6A1868" w14:textId="7B5B8F3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37479E" w14:textId="0291FF6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DC3395D" w14:textId="3600FFB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57C6AC5" w14:textId="5F5E163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8EB12" w14:textId="4D3A95B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EF3C5" w14:textId="5B8EF7A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AAB80" w14:textId="16BECD6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22CA9" w14:textId="30D9DFA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81D18" w14:textId="3166B6BB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</w:tbl>
    <w:p w14:paraId="02D5C460" w14:textId="6E34DB8D" w:rsidR="00787D7F" w:rsidRDefault="00787D7F" w:rsidP="0023720F">
      <w:pPr>
        <w:pStyle w:val="Text"/>
        <w:spacing w:before="120" w:after="120"/>
        <w:rPr>
          <w:rFonts w:ascii="Times New Roman" w:hAnsi="Times New Roman" w:cs="Times New Roman"/>
          <w:lang w:eastAsia="en-US"/>
        </w:rPr>
      </w:pPr>
    </w:p>
    <w:p w14:paraId="7CD7A2A3" w14:textId="77777777" w:rsidR="00787D7F" w:rsidRDefault="00787D7F" w:rsidP="0023720F">
      <w:pPr>
        <w:pStyle w:val="Text"/>
        <w:spacing w:before="120" w:after="120"/>
        <w:rPr>
          <w:rFonts w:ascii="Times New Roman" w:hAnsi="Times New Roman" w:cs="Times New Roman"/>
          <w:lang w:eastAsia="en-US"/>
        </w:rPr>
      </w:pPr>
    </w:p>
    <w:p w14:paraId="42AE9A20" w14:textId="2BF12DD8" w:rsidR="0023720F" w:rsidRDefault="0023720F">
      <w:pPr>
        <w:spacing w:before="0" w:after="200" w:line="276" w:lineRule="auto"/>
        <w:rPr>
          <w:rFonts w:eastAsia="Times New Roman" w:cs="Times New Roman"/>
          <w:szCs w:val="20"/>
          <w:lang w:val="en-GB"/>
        </w:rPr>
      </w:pPr>
      <w:r>
        <w:rPr>
          <w:rFonts w:cs="Times New Roman"/>
        </w:rPr>
        <w:br w:type="page"/>
      </w:r>
    </w:p>
    <w:p w14:paraId="5E787D74" w14:textId="77777777" w:rsidR="00787D7F" w:rsidRDefault="00787D7F" w:rsidP="0023720F">
      <w:pPr>
        <w:pStyle w:val="Text"/>
        <w:spacing w:before="120" w:after="120"/>
        <w:rPr>
          <w:rFonts w:ascii="Times New Roman" w:hAnsi="Times New Roman" w:cs="Times New Roman"/>
          <w:lang w:eastAsia="en-US"/>
        </w:rPr>
      </w:pPr>
    </w:p>
    <w:tbl>
      <w:tblPr>
        <w:tblW w:w="9442" w:type="dxa"/>
        <w:tblInd w:w="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7"/>
        <w:gridCol w:w="636"/>
        <w:gridCol w:w="637"/>
        <w:gridCol w:w="636"/>
        <w:gridCol w:w="637"/>
        <w:gridCol w:w="1276"/>
        <w:gridCol w:w="744"/>
        <w:gridCol w:w="744"/>
        <w:gridCol w:w="744"/>
        <w:gridCol w:w="745"/>
        <w:gridCol w:w="1276"/>
      </w:tblGrid>
      <w:tr w:rsidR="00787D7F" w:rsidRPr="00110833" w14:paraId="18EC598D" w14:textId="77777777" w:rsidTr="00787D7F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3528F" w14:textId="480216D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Bone ID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E985A3" w14:textId="126B83A6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L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6B8749E" w14:textId="20847828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D5E7FEE" w14:textId="15313124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D5E9F94" w14:textId="25DD3591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21CF3F7" w14:textId="2D52C7D1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26AC" w14:textId="3430927F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R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4318" w14:textId="7513E7BF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A273" w14:textId="1F328728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C821" w14:textId="3C97E78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8763B" w14:textId="2A9A03A1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</w:tr>
      <w:tr w:rsidR="00787D7F" w:rsidRPr="00110833" w14:paraId="4E66EC7D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349E095" w14:textId="13330D1A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Drill oper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55B253A" w14:textId="6A3DE32B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LJ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4B01695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25F3D5A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AC17CC4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BDC213A" w14:textId="5806FDDA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3867D" w14:textId="1F45753B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AH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B29C6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E6BE4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DF74C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506EA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</w:tr>
      <w:tr w:rsidR="00787D7F" w:rsidRPr="00110833" w14:paraId="75825B15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44725" w14:textId="288A4D81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Investig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164FB" w14:textId="47AD2C50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MLJ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FBC7CC" w14:textId="31398678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2CDC6A" w14:textId="217725F4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10995D" w14:textId="2883BCAE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DF7B5B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4CD849DE" w14:textId="258C4334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6B59F" w14:textId="1869AE36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MLJ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264C9" w14:textId="4A97D352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14C8F" w14:textId="469EEFB1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2E61C" w14:textId="691C51EC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BF3A2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0142AA0D" w14:textId="4E2E7793" w:rsidR="00787D7F" w:rsidRPr="00110833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</w:tr>
      <w:tr w:rsidR="00787D7F" w:rsidRPr="00110833" w14:paraId="7392D916" w14:textId="77777777" w:rsidTr="00787D7F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05A186" w14:textId="5CCC040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10ACAA" w14:textId="1A4C4D8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9BCD512" w14:textId="49A22EA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C46C8D1" w14:textId="095A257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292B306" w14:textId="113383D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0EAB064" w14:textId="7B82676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C38C" w14:textId="21C3001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95D2" w14:textId="7B67CA6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6976" w14:textId="0853793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BB58" w14:textId="5F8C6B2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0F2E4" w14:textId="28F871DE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2952D628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81FD24" w14:textId="19C3B3A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C426B3" w14:textId="3831335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0D9AB5" w14:textId="328631B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F5115C" w14:textId="161C60F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A7B6C8" w14:textId="54CA7DF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1C17FC" w14:textId="38F10E1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E5CD" w14:textId="7724896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DFB5" w14:textId="52EDC52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F14E0" w14:textId="7D1C3A0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7B11" w14:textId="41E3AFC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DFCAB" w14:textId="56DBB1D9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5F021222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A0D369" w14:textId="03CEB94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78F2C9" w14:textId="290E7F2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06A80A" w14:textId="08E1896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69691F" w14:textId="444AFF0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F26EE7" w14:textId="4F96754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9566F1" w14:textId="53C2C22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E8EC" w14:textId="320F758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5026" w14:textId="737803E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6DF0" w14:textId="234AFA4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6981" w14:textId="7C8514E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F411F" w14:textId="1880902E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4D893DCF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27A74B" w14:textId="2CA5819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0CCBD5" w14:textId="754799F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F46D25" w14:textId="7C3151A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0BD1DA" w14:textId="0282E3C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7E4E85" w14:textId="4AC28F7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972940" w14:textId="3551F13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2324" w14:textId="471CBAE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D9F7" w14:textId="507D7F0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DA49" w14:textId="0FE9F5C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D83F" w14:textId="2DCCEBB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AA56E" w14:textId="297C35A2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5D3D4435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8AE824" w14:textId="6469B10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D3D9F4" w14:textId="48E58DA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5D2D47" w14:textId="1F1E955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9EA2C9" w14:textId="68F076B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D7B005" w14:textId="0AB8AB7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886FBB" w14:textId="7498A13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3074" w14:textId="15597CB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8B9D" w14:textId="5480D72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C5BA" w14:textId="0EB6242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332F" w14:textId="264231F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457E9" w14:textId="54845FE5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09D45B76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768256" w14:textId="45B87F2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E88108" w14:textId="74B242E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AAEF36" w14:textId="0D2A16D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A7EC9E" w14:textId="4EDD604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2D48EF" w14:textId="4805F37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53C302" w14:textId="462CE99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D076" w14:textId="309452C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0333" w14:textId="0D8C74B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AE8C" w14:textId="2F12C73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DD71" w14:textId="4B7C03B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D14D0" w14:textId="6FA696E8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7ED1782E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4BEE26" w14:textId="51F3DF4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D5E965" w14:textId="21F90DE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67A37A" w14:textId="6E9C975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F76CB7" w14:textId="5135DAF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1289D1" w14:textId="31CC2CA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3DC888" w14:textId="42268AC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C654" w14:textId="4D584BB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2B7B" w14:textId="42F8576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D28A" w14:textId="25A8BA2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F591" w14:textId="147F179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71D9" w14:textId="6AB9610F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59A74518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EF4B4A" w14:textId="13CA73C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0326BD" w14:textId="38201C4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F1E7B1" w14:textId="07122D5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5252A3" w14:textId="65BEA5E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38E8D2" w14:textId="5C6EF95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487D36" w14:textId="060D964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2795" w14:textId="13A3C8C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43FE" w14:textId="740608E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17FB" w14:textId="1D8DF9A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C534" w14:textId="5F627C9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21BF4" w14:textId="6052576A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5C3BA759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A2569E" w14:textId="58C854D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F79A80" w14:textId="0D50B7A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EF026E" w14:textId="00B30A3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3D2AC7" w14:textId="13A72E2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9ECE96" w14:textId="7A39EC0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683679" w14:textId="485F5C4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7B9A" w14:textId="42141B9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8CE5" w14:textId="4087E61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381C" w14:textId="5311663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5B05" w14:textId="2A87BDA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3A847" w14:textId="34842E6D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5BB6E8C7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4BF443" w14:textId="186C654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E015BC" w14:textId="6B02E74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AECCE7" w14:textId="0A268B1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F77A35" w14:textId="589D93C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181740" w14:textId="7A507F9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40BD7B" w14:textId="58DA15D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D93E" w14:textId="0B0275A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1D40" w14:textId="7B4EACD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18A9" w14:textId="58AB5AD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E143" w14:textId="001ADF6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A753" w14:textId="21F9EB7B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2AD7A141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C373B44" w14:textId="1175F0B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407021F" w14:textId="1D992EB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BE96382" w14:textId="3DB544B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39B62FE" w14:textId="654BA9C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B319247" w14:textId="2FD2C7B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7C565C5" w14:textId="15F5038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DDDFB" w14:textId="58F609E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9AE7D" w14:textId="427E641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7D61D" w14:textId="125A725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DF52C" w14:textId="21ED7A0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35C46" w14:textId="2E6E20C0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12E92B2D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2EE3E" w14:textId="74A1795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204B0" w14:textId="3519407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7AB7E5" w14:textId="1C082BC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ED8B82" w14:textId="50E93B1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0DC05C" w14:textId="0B405CB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9963DC" w14:textId="5604975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8D1FB" w14:textId="3F0AD7A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C429A" w14:textId="0A56293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40588" w14:textId="3A3A98F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50858" w14:textId="6EB9165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2548" w14:textId="4D9C0105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</w:tbl>
    <w:p w14:paraId="7FACE208" w14:textId="24A49129" w:rsidR="00787D7F" w:rsidRDefault="00787D7F" w:rsidP="0023720F">
      <w:pPr>
        <w:pStyle w:val="Text"/>
        <w:spacing w:before="120" w:after="120"/>
        <w:rPr>
          <w:rFonts w:ascii="Times New Roman" w:hAnsi="Times New Roman" w:cs="Times New Roman"/>
          <w:lang w:eastAsia="en-US"/>
        </w:rPr>
      </w:pPr>
    </w:p>
    <w:p w14:paraId="58619F4B" w14:textId="60829865" w:rsidR="0023720F" w:rsidRDefault="0023720F">
      <w:pPr>
        <w:spacing w:before="0" w:after="200" w:line="276" w:lineRule="auto"/>
        <w:rPr>
          <w:rFonts w:eastAsia="Times New Roman" w:cs="Times New Roman"/>
          <w:szCs w:val="20"/>
          <w:lang w:val="en-GB"/>
        </w:rPr>
      </w:pPr>
      <w:r>
        <w:rPr>
          <w:rFonts w:cs="Times New Roman"/>
        </w:rPr>
        <w:br w:type="page"/>
      </w:r>
    </w:p>
    <w:p w14:paraId="0D1D3E33" w14:textId="77777777" w:rsidR="00787D7F" w:rsidRDefault="00787D7F" w:rsidP="0023720F">
      <w:pPr>
        <w:pStyle w:val="Text"/>
        <w:spacing w:before="120" w:after="120"/>
        <w:rPr>
          <w:rFonts w:ascii="Times New Roman" w:hAnsi="Times New Roman" w:cs="Times New Roman"/>
          <w:lang w:eastAsia="en-US"/>
        </w:rPr>
      </w:pPr>
    </w:p>
    <w:tbl>
      <w:tblPr>
        <w:tblW w:w="9442" w:type="dxa"/>
        <w:tblInd w:w="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7"/>
        <w:gridCol w:w="636"/>
        <w:gridCol w:w="637"/>
        <w:gridCol w:w="636"/>
        <w:gridCol w:w="637"/>
        <w:gridCol w:w="1276"/>
        <w:gridCol w:w="744"/>
        <w:gridCol w:w="744"/>
        <w:gridCol w:w="744"/>
        <w:gridCol w:w="745"/>
        <w:gridCol w:w="1276"/>
      </w:tblGrid>
      <w:tr w:rsidR="00787D7F" w:rsidRPr="00110833" w14:paraId="6BA3996E" w14:textId="77777777" w:rsidTr="00787D7F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44D8C" w14:textId="2D408339" w:rsidR="00787D7F" w:rsidRPr="00110833" w:rsidRDefault="00787D7F" w:rsidP="0023720F">
            <w:pPr>
              <w:spacing w:after="120"/>
              <w:rPr>
                <w:rFonts w:cs="Times New Roman"/>
                <w:bCs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Bone ID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9FA23D" w14:textId="1EF6F6C1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L4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41FE8B5" w14:textId="036503D0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72F4CD6" w14:textId="554FF0CB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CA3627F" w14:textId="76D5785B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30650D0" w14:textId="76772860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41FC" w14:textId="5454EBAD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R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354B" w14:textId="58E22EFA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426F" w14:textId="78311292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5B0B" w14:textId="0DA25E82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669BE" w14:textId="29105142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</w:tr>
      <w:tr w:rsidR="00787D7F" w:rsidRPr="00110833" w14:paraId="3E9F5634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1F117" w14:textId="720A1502" w:rsidR="00787D7F" w:rsidRPr="00110833" w:rsidRDefault="00787D7F" w:rsidP="0023720F">
            <w:pPr>
              <w:spacing w:after="120"/>
              <w:rPr>
                <w:rFonts w:cs="Times New Roman"/>
                <w:bCs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Drill oper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2CB015B" w14:textId="07D4EB3C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AH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0FFDF99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3319465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016E027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8A2081F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E3979" w14:textId="0D4363F5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/>
              </w:rPr>
              <w:t>MLJ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F90E0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5CAE0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4C39F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19935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</w:tr>
      <w:tr w:rsidR="00787D7F" w:rsidRPr="00110833" w14:paraId="27C27DAB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ADB77" w14:textId="585A0E8C" w:rsidR="00787D7F" w:rsidRPr="00110833" w:rsidRDefault="00787D7F" w:rsidP="0023720F">
            <w:pPr>
              <w:spacing w:after="120"/>
              <w:rPr>
                <w:rFonts w:cs="Times New Roman"/>
                <w:bCs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Investig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21E26" w14:textId="5BFED8A0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MLJ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CB814F" w14:textId="4A5356EC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2C74AA" w14:textId="7A3A7113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8463BD" w14:textId="2F10E1D6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C1876F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5365CC0D" w14:textId="32755809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1F3BB" w14:textId="7A3CF454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MLJ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FFAB6" w14:textId="0216CA5B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217A5" w14:textId="3F5DB430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20BB4" w14:textId="08D678F3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862F7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09193993" w14:textId="08B96A9C" w:rsidR="00787D7F" w:rsidRPr="00110833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</w:tr>
      <w:tr w:rsidR="00787D7F" w:rsidRPr="00110833" w14:paraId="2A6D4142" w14:textId="77777777" w:rsidTr="00787D7F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C49D" w14:textId="14402AD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929D6B" w14:textId="7CB7469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5ADD861" w14:textId="1E1B6D8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952D828" w14:textId="1D451B0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A3B44FC" w14:textId="7F2A864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ED231D7" w14:textId="1D6D339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EB16" w14:textId="016223A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D66B5" w14:textId="2CFF26D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250B" w14:textId="5382108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D110" w14:textId="3FBFD04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04A3F" w14:textId="3CA65125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5E99CE71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D49CF" w14:textId="5383BD0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B552F4" w14:textId="7FF68A8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3C42CB" w14:textId="302E567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DB2BA8" w14:textId="7CB79D7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269190" w14:textId="2B21E68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AB30BB" w14:textId="4E96B21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53AC" w14:textId="063C359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A9E0" w14:textId="4EE1A68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DFA6" w14:textId="41BE180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0C502" w14:textId="34ACAAF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2D88A" w14:textId="5F27D18C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75277DB1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1BA9D" w14:textId="159EBF7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B0F2A6" w14:textId="0623859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59AD70" w14:textId="1BC860B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5F6115" w14:textId="7132760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1C095E" w14:textId="37E639C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A03178" w14:textId="1642E49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685A9" w14:textId="1F48BDF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7FA9" w14:textId="44AC744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3303" w14:textId="26F6004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D1E9" w14:textId="4675122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869F" w14:textId="14477AFB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2DE87811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DD9C7" w14:textId="1545A3D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685F1E" w14:textId="2BABFD0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15C1BC" w14:textId="0015A6D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B64036" w14:textId="59AD742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CA1548" w14:textId="6E4D8F9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9F57CE" w14:textId="3089E39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52DA" w14:textId="34ED65A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46F2" w14:textId="1262C32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6BE8" w14:textId="71E50A6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93C0" w14:textId="7ACBFDF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1F8F5" w14:textId="7EDA8E38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546BBB5E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2EC55" w14:textId="218F020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414FA5" w14:textId="064E11A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9953D1" w14:textId="7C08DDB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3161D4" w14:textId="7B2F3E8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82C0E2" w14:textId="5E7DA02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2E60CB" w14:textId="1476929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F230" w14:textId="23E1DC0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D5E3" w14:textId="2AC2F57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0CA8" w14:textId="144F0EC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3C70" w14:textId="37F5AAA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55006" w14:textId="66A08668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3F300292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FF025" w14:textId="3751376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ACA3F7" w14:textId="41C701F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1B237C" w14:textId="0AA27C1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2CFCFA" w14:textId="167FCD7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F1CDC0" w14:textId="3FF9DD7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6F0ACD" w14:textId="6FB10D0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4253" w14:textId="764D51E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3A8E" w14:textId="0F4C0A1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093E" w14:textId="732B37D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5715" w14:textId="5C09409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68602" w14:textId="6A00B241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37CD5045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F8105" w14:textId="37C3650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655876" w14:textId="5E08336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FF70D2" w14:textId="7BA80F0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980CD8" w14:textId="7954F32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318B2A" w14:textId="4B0206C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B4BC26" w14:textId="27C9C1E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DB3D" w14:textId="02207FB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A068" w14:textId="33CFEC7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892D" w14:textId="4AB057E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638E" w14:textId="6A29C16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2211E" w14:textId="5EEDE0B0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03AACE36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D2EC6" w14:textId="66D1B05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48353F" w14:textId="1566720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2FB17D" w14:textId="1631B63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B8EF23" w14:textId="0C28018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BAECC0" w14:textId="75CF253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197630" w14:textId="26D4211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F3C3" w14:textId="3305AB3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8870" w14:textId="7B87657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E942" w14:textId="144BFD9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6823" w14:textId="424D4E3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DD46B" w14:textId="2ABEA08C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0C67EB47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5B014" w14:textId="6E21EB6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30CD87" w14:textId="2650D8B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497AD9" w14:textId="06978A2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FAC9A0" w14:textId="7E9AC1B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15BD17" w14:textId="12059BD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03FD84" w14:textId="7C392AC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627C" w14:textId="382BD92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E500" w14:textId="0537AA5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DC16" w14:textId="438E329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3FC7B" w14:textId="41373E5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9AEE8" w14:textId="7F5F82FE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5F760362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9B2FA" w14:textId="0E313FF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13CC6E" w14:textId="12708E2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9666DC" w14:textId="030B0FD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F4EA08" w14:textId="5A6B8D7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C2DBCC" w14:textId="6B1FBAD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76DF01" w14:textId="3B4FD76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F52F" w14:textId="010813E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CFBC" w14:textId="2DEFDA8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39F5" w14:textId="659E8E6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63F6" w14:textId="0ECA27A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8CD3B" w14:textId="7C60EB9D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3D659C55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CB439" w14:textId="2D3BE91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E4ABE94" w14:textId="6E69BEF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47E25BB" w14:textId="69D0F37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67A5B57" w14:textId="1019B46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F0EDB5E" w14:textId="452A19B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80278EB" w14:textId="7B29AD4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5AC0E" w14:textId="08E9DCF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6895F" w14:textId="0ECF4EA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0FE1E" w14:textId="4208D20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1A16F" w14:textId="676E385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05AD" w14:textId="0A73A392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3D11F733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B4496" w14:textId="475D3D9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33B48" w14:textId="5F10A42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361EAE" w14:textId="1C75F49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43FE23" w14:textId="7433F8F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079412F" w14:textId="08E35F4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C671F5" w14:textId="15CB9D6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E7B3A" w14:textId="3F6189F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A34E5" w14:textId="1BF6F95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BD9FC" w14:textId="6CC836F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65324" w14:textId="57F0F8E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06791" w14:textId="52894354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</w:tbl>
    <w:p w14:paraId="2268F7BD" w14:textId="2FF4C196" w:rsidR="00787D7F" w:rsidRDefault="00787D7F" w:rsidP="0023720F">
      <w:pPr>
        <w:spacing w:after="120" w:line="276" w:lineRule="auto"/>
        <w:rPr>
          <w:rFonts w:eastAsia="Times New Roman" w:cs="Times New Roman"/>
          <w:szCs w:val="20"/>
          <w:lang w:val="en-GB"/>
        </w:rPr>
      </w:pPr>
      <w:r>
        <w:rPr>
          <w:rFonts w:cs="Times New Roman"/>
        </w:rPr>
        <w:br w:type="page"/>
      </w:r>
    </w:p>
    <w:p w14:paraId="5BB36C9C" w14:textId="77777777" w:rsidR="00787D7F" w:rsidRPr="00110833" w:rsidRDefault="00787D7F" w:rsidP="0023720F">
      <w:pPr>
        <w:pStyle w:val="Text"/>
        <w:spacing w:before="120" w:after="120"/>
        <w:rPr>
          <w:rFonts w:ascii="Times New Roman" w:hAnsi="Times New Roman" w:cs="Times New Roman"/>
          <w:lang w:eastAsia="en-US"/>
        </w:rPr>
      </w:pPr>
    </w:p>
    <w:tbl>
      <w:tblPr>
        <w:tblW w:w="9442" w:type="dxa"/>
        <w:tblInd w:w="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7"/>
        <w:gridCol w:w="636"/>
        <w:gridCol w:w="637"/>
        <w:gridCol w:w="636"/>
        <w:gridCol w:w="637"/>
        <w:gridCol w:w="1276"/>
        <w:gridCol w:w="744"/>
        <w:gridCol w:w="744"/>
        <w:gridCol w:w="744"/>
        <w:gridCol w:w="745"/>
        <w:gridCol w:w="1276"/>
      </w:tblGrid>
      <w:tr w:rsidR="00787D7F" w:rsidRPr="00110833" w14:paraId="19017AB1" w14:textId="77777777" w:rsidTr="00787D7F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FCAA" w14:textId="77777777" w:rsidR="00787D7F" w:rsidRPr="00110833" w:rsidRDefault="00787D7F" w:rsidP="0023720F">
            <w:pPr>
              <w:spacing w:after="120"/>
              <w:rPr>
                <w:rFonts w:cs="Times New Roman"/>
                <w:bCs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Bone ID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FF6268" w14:textId="4C9DC7D6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L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B6F18D5" w14:textId="5C084DBC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0187055" w14:textId="459AFBD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49A3543" w14:textId="65BC3913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AFA10A5" w14:textId="00E6832B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D6C2" w14:textId="39908306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R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9183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41E8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29A9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12412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 </w:t>
            </w:r>
          </w:p>
        </w:tc>
      </w:tr>
      <w:tr w:rsidR="00787D7F" w:rsidRPr="00110833" w14:paraId="25438B8C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9BF5" w14:textId="77777777" w:rsidR="00787D7F" w:rsidRPr="00110833" w:rsidRDefault="00787D7F" w:rsidP="0023720F">
            <w:pPr>
              <w:spacing w:after="120"/>
              <w:rPr>
                <w:rFonts w:cs="Times New Roman"/>
                <w:bCs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Drill oper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01BA826" w14:textId="41F761C9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LJ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00E8C4D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9293F4A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E6DC124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39751F4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80709" w14:textId="6F580DF0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AH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28F80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C81A4A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534DE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9F407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</w:p>
        </w:tc>
      </w:tr>
      <w:tr w:rsidR="00787D7F" w:rsidRPr="00110833" w14:paraId="2C2C1DD5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314F" w14:textId="77777777" w:rsidR="00787D7F" w:rsidRPr="00110833" w:rsidRDefault="00787D7F" w:rsidP="0023720F">
            <w:pPr>
              <w:spacing w:after="120"/>
              <w:rPr>
                <w:rFonts w:cs="Times New Roman"/>
                <w:bCs/>
                <w:sz w:val="20"/>
                <w:lang w:val="en-GB" w:eastAsia="en-GB"/>
              </w:rPr>
            </w:pPr>
            <w:r w:rsidRPr="00110833">
              <w:rPr>
                <w:rFonts w:cs="Times New Roman"/>
                <w:bCs/>
                <w:sz w:val="20"/>
                <w:lang w:val="en-GB" w:eastAsia="en-GB"/>
              </w:rPr>
              <w:t>Investiga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2027A" w14:textId="27B9E75D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MLJ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95DF29" w14:textId="7C6E6806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9EDD64" w14:textId="329997FB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0A039B2" w14:textId="49683DF1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84734C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6DD21882" w14:textId="20F065F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9670F" w14:textId="3334FDF8" w:rsidR="00787D7F" w:rsidRPr="00110833" w:rsidRDefault="00520E6D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>
              <w:rPr>
                <w:rFonts w:cs="Times New Roman"/>
                <w:sz w:val="20"/>
                <w:lang w:val="en-GB" w:eastAsia="en-GB"/>
              </w:rPr>
              <w:t>MLJ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38F9B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A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8E908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M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08277" w14:textId="77777777" w:rsidR="00787D7F" w:rsidRPr="00110833" w:rsidRDefault="00787D7F" w:rsidP="0023720F">
            <w:pPr>
              <w:spacing w:after="120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 xml:space="preserve">  J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73794" w14:textId="77777777" w:rsidR="00787D7F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>
              <w:rPr>
                <w:rFonts w:cs="Times New Roman"/>
                <w:b/>
                <w:sz w:val="20"/>
                <w:lang w:val="en-GB" w:eastAsia="en-GB"/>
              </w:rPr>
              <w:t>Penetrated?</w:t>
            </w:r>
          </w:p>
          <w:p w14:paraId="44B9EFAA" w14:textId="659C0839" w:rsidR="00787D7F" w:rsidRPr="00110833" w:rsidRDefault="00787D7F" w:rsidP="0023720F">
            <w:pPr>
              <w:spacing w:after="120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 w:eastAsia="en-GB"/>
              </w:rPr>
              <w:t>Y/N</w:t>
            </w:r>
          </w:p>
        </w:tc>
      </w:tr>
      <w:tr w:rsidR="00787D7F" w:rsidRPr="00110833" w14:paraId="1C1AD729" w14:textId="77777777" w:rsidTr="00787D7F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3C6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655295" w14:textId="5C0E86E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01E0A54" w14:textId="34598F6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B7EF714" w14:textId="6ADE38B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0D9ADCF" w14:textId="6A3241A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9ED9546" w14:textId="250CC19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6ACB" w14:textId="4CE4BE4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DCDE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F282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5878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B50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1354396C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F3AC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4282FE" w14:textId="756B7A3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A83891" w14:textId="373DAC2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8EFAE6" w14:textId="540282A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3C3CDE" w14:textId="7F5C024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F7FF65" w14:textId="07CF8EE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EBAC" w14:textId="5F3E11E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E55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71B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C3F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059DC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068CBA42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9850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7DC1B4" w14:textId="40A9B6D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7CC1A0" w14:textId="49D8332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1CE98C" w14:textId="062FC30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387235" w14:textId="7159A52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8226A2" w14:textId="1722B40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F1C2" w14:textId="0968E09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57E6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E3C7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C1F3C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727C0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6528238E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30B8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P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BBF114" w14:textId="2961FE36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1C4B48" w14:textId="2F622CE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80D9C8" w14:textId="6461076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2F9237" w14:textId="7966262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09298A" w14:textId="5ED28C4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EC45" w14:textId="1F728DF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DC59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0E89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6D32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4DF51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144DD614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E59D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5B103A" w14:textId="4E5D094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8A47A6" w14:textId="62393E6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EBAF8D" w14:textId="491B16C9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BAA4FD" w14:textId="2F45E70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5865E9" w14:textId="27BDA2E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8882" w14:textId="1791399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C036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C16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EBA2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05D72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2A519B06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73D1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813330" w14:textId="311E84A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959712" w14:textId="7AD4D31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D1772F" w14:textId="51B3D97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D64AC6" w14:textId="7BA9E96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FF5BC9" w14:textId="406C832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D564" w14:textId="6E0C28A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4D91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B7A1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4A06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973F0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5D7ED3E7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110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31AE7D" w14:textId="1DEFCAD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FFE15A" w14:textId="1344FD3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7521EB" w14:textId="58B1C99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A327B0" w14:textId="378EA32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365352" w14:textId="7616FDF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A100" w14:textId="67E90A01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33DA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E42C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4BBE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1971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05BE4C72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30BD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44A130" w14:textId="6B18E56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E88009" w14:textId="3525C57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84ABB0" w14:textId="051605E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BB77A5" w14:textId="38EC6EC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Cs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E9E6AE" w14:textId="6163245B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AB1D" w14:textId="2488AC3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32F5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960F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6D24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6DC4D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  <w:tr w:rsidR="00787D7F" w:rsidRPr="00110833" w14:paraId="136C83EF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560D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B400FB" w14:textId="3376A34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96A243" w14:textId="6961D98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DB883B" w14:textId="69E376A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061980" w14:textId="564C81C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0D03B6" w14:textId="501B41E0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2A1C" w14:textId="28CA29D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318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4BE8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D5C7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C0C9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74B02E60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1169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578B87" w14:textId="40BB0A0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90A0A0" w14:textId="627BF48C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6EC0CA" w14:textId="4861886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E6D4BB" w14:textId="60BBE18A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7BF17C" w14:textId="22C8557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BBB7" w14:textId="7D1CA0F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3BC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9157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86DB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347A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2306CAD9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03F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9D7E1F3" w14:textId="7A8339AD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A03EF0F" w14:textId="1748895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3F6ECBC" w14:textId="54C9092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2E4E3C7" w14:textId="3F70C20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2033053" w14:textId="63D094D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44A7C" w14:textId="514AB393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A3C49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769B4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EE62C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11747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N</w:t>
            </w:r>
          </w:p>
        </w:tc>
      </w:tr>
      <w:tr w:rsidR="00787D7F" w:rsidRPr="00110833" w14:paraId="2615A6D9" w14:textId="77777777" w:rsidTr="00787D7F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A851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 w:eastAsia="en-GB"/>
              </w:rPr>
              <w:t>MO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D34C5" w14:textId="53EA86BF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EE4F53" w14:textId="67401F48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65C9E4" w14:textId="21FCFB74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FF0626" w14:textId="01475302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9B9CDF" w14:textId="28481A3E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6222F" w14:textId="252CB5F5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A6175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98D0F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56433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sz w:val="20"/>
                <w:lang w:val="en-GB" w:eastAsia="en-GB"/>
              </w:rPr>
            </w:pPr>
            <w:r w:rsidRPr="00110833">
              <w:rPr>
                <w:rFonts w:cs="Times New Roman"/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1B3A5" w14:textId="77777777" w:rsidR="00787D7F" w:rsidRPr="00110833" w:rsidRDefault="00787D7F" w:rsidP="0023720F">
            <w:pPr>
              <w:spacing w:after="120"/>
              <w:jc w:val="center"/>
              <w:rPr>
                <w:rFonts w:cs="Times New Roman"/>
                <w:b/>
                <w:sz w:val="20"/>
                <w:lang w:val="en-GB" w:eastAsia="en-GB"/>
              </w:rPr>
            </w:pPr>
            <w:r w:rsidRPr="00110833">
              <w:rPr>
                <w:rFonts w:cs="Times New Roman"/>
                <w:b/>
                <w:sz w:val="20"/>
                <w:lang w:val="en-GB"/>
              </w:rPr>
              <w:t>Y</w:t>
            </w:r>
          </w:p>
        </w:tc>
      </w:tr>
    </w:tbl>
    <w:p w14:paraId="27AE8782" w14:textId="77777777" w:rsidR="00787D7F" w:rsidRPr="00110833" w:rsidRDefault="00787D7F" w:rsidP="00787D7F">
      <w:pPr>
        <w:spacing w:after="0" w:line="480" w:lineRule="auto"/>
        <w:rPr>
          <w:rFonts w:cs="Times New Roman"/>
          <w:color w:val="000000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920D2" w14:textId="77777777" w:rsidR="007962D3" w:rsidRDefault="007962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EB8DD" w14:textId="77777777" w:rsidR="007962D3" w:rsidRDefault="007962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20F"/>
    <w:rsid w:val="00267D18"/>
    <w:rsid w:val="00274347"/>
    <w:rsid w:val="002868E2"/>
    <w:rsid w:val="002869C3"/>
    <w:rsid w:val="002936E4"/>
    <w:rsid w:val="002B4A57"/>
    <w:rsid w:val="002C74CA"/>
    <w:rsid w:val="003123F4"/>
    <w:rsid w:val="0035077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E6D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D7F"/>
    <w:rsid w:val="00790BB3"/>
    <w:rsid w:val="007962D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7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5077F"/>
    <w:rPr>
      <w:rFonts w:ascii="Times New Roman" w:eastAsia="Cambria" w:hAnsi="Times New Roman" w:cs="Times New Roman"/>
      <w:sz w:val="24"/>
      <w:szCs w:val="24"/>
    </w:rPr>
  </w:style>
  <w:style w:type="paragraph" w:customStyle="1" w:styleId="Text">
    <w:name w:val="Text"/>
    <w:basedOn w:val="Normal"/>
    <w:link w:val="TextChar"/>
    <w:qFormat/>
    <w:rsid w:val="0035077F"/>
    <w:pPr>
      <w:widowControl w:val="0"/>
      <w:overflowPunct w:val="0"/>
      <w:autoSpaceDE w:val="0"/>
      <w:autoSpaceDN w:val="0"/>
      <w:adjustRightInd w:val="0"/>
      <w:spacing w:before="0" w:after="0"/>
      <w:textAlignment w:val="baseline"/>
    </w:pPr>
    <w:rPr>
      <w:rFonts w:asciiTheme="minorHAnsi" w:eastAsia="Times New Roman" w:hAnsiTheme="minorHAnsi" w:cstheme="minorHAnsi"/>
      <w:szCs w:val="20"/>
      <w:lang w:val="en-GB" w:eastAsia="sv-SE"/>
    </w:rPr>
  </w:style>
  <w:style w:type="character" w:customStyle="1" w:styleId="TextChar">
    <w:name w:val="Text Char"/>
    <w:basedOn w:val="DefaultParagraphFont"/>
    <w:link w:val="Text"/>
    <w:rsid w:val="0035077F"/>
    <w:rPr>
      <w:rFonts w:eastAsia="Times New Roman" w:cstheme="minorHAnsi"/>
      <w:sz w:val="24"/>
      <w:szCs w:val="20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5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 Johansson</cp:lastModifiedBy>
  <cp:revision>5</cp:revision>
  <cp:lastPrinted>2013-10-03T12:51:00Z</cp:lastPrinted>
  <dcterms:created xsi:type="dcterms:W3CDTF">2021-11-12T11:12:00Z</dcterms:created>
  <dcterms:modified xsi:type="dcterms:W3CDTF">2022-01-19T11:12:00Z</dcterms:modified>
</cp:coreProperties>
</file>